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7EC" w:rsidRPr="00304FE1" w:rsidRDefault="005D17EC" w:rsidP="005D17E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/>
          <w:b/>
          <w:color w:val="000000"/>
          <w:sz w:val="22"/>
          <w:szCs w:val="22"/>
          <w:lang w:val="en-US"/>
        </w:rPr>
      </w:pPr>
      <w:proofErr w:type="gramStart"/>
      <w:r w:rsidRPr="00304FE1">
        <w:rPr>
          <w:rFonts w:ascii="Times New Roman" w:hAnsi="Times New Roman"/>
          <w:b/>
          <w:color w:val="000000"/>
          <w:sz w:val="22"/>
          <w:szCs w:val="22"/>
          <w:lang w:val="en-US"/>
        </w:rPr>
        <w:t>Appendix.</w:t>
      </w:r>
      <w:proofErr w:type="gramEnd"/>
      <w:r w:rsidRPr="00304FE1">
        <w:rPr>
          <w:rFonts w:ascii="Times New Roman" w:hAnsi="Times New Roman"/>
          <w:b/>
          <w:sz w:val="22"/>
          <w:lang w:val="en-US"/>
        </w:rPr>
        <w:t xml:space="preserve"> Complex preliminaries</w:t>
      </w:r>
    </w:p>
    <w:p w:rsidR="005D17EC" w:rsidRPr="00865293" w:rsidRDefault="005D17EC" w:rsidP="005D17EC">
      <w:pPr>
        <w:spacing w:line="360" w:lineRule="auto"/>
        <w:rPr>
          <w:rFonts w:ascii="Times New Roman" w:hAnsi="Times New Roman"/>
          <w:sz w:val="22"/>
          <w:lang w:val="en-US"/>
        </w:rPr>
      </w:pP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Searching for extremes requires determining the gradient of the real-valued cost function on the complex domain. There are several definitions of the differentiation of complex functions. A complex derivative of complex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function</w:t>
      </w:r>
      <w:r w:rsidRPr="0031161A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m:oMath>
        <w:proofErr w:type="gramEnd"/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u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iv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: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U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→</m:t>
        </m:r>
        <m:r>
          <m:rPr>
            <m:scr m:val="double-struck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where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U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s an open set in </w:t>
      </w:r>
      <m:oMath>
        <m:r>
          <m:rPr>
            <m:scr m:val="double-struck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s defined as </w:t>
      </w:r>
      <w:sdt>
        <w:sdtPr>
          <w:rPr>
            <w:rFonts w:ascii="Times New Roman" w:eastAsia="Times New Roman" w:hAnsi="Times New Roman"/>
            <w:snapToGrid w:val="0"/>
            <w:sz w:val="22"/>
            <w:szCs w:val="22"/>
            <w:lang w:val="en-US" w:eastAsia="pl-PL" w:bidi="en-US"/>
          </w:rPr>
          <w:id w:val="6060886"/>
          <w:citation/>
        </w:sdtPr>
        <w:sdtContent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begin"/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instrText xml:space="preserve"> CITATION WAL87 \l 1045 </w:instrTex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separate"/>
          </w:r>
          <w:r w:rsidRPr="0066120F">
            <w:rPr>
              <w:rFonts w:ascii="Times New Roman" w:eastAsia="Times New Roman" w:hAnsi="Times New Roman"/>
              <w:noProof/>
              <w:sz w:val="22"/>
              <w:szCs w:val="22"/>
              <w:lang w:val="en-US" w:eastAsia="pl-PL" w:bidi="en-US"/>
            </w:rPr>
            <w:t>[51]</w: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end"/>
          </w:r>
        </w:sdtContent>
      </w:sdt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m:oMath>
        <m:func>
          <m:func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lim</m:t>
                </m:r>
              </m:e>
              <m:lim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→</m:t>
                </m:r>
                <m:r>
                  <m:rPr>
                    <m:sty m:val="p"/>
                  </m:r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0</m:t>
                </m:r>
              </m:lim>
            </m:limLow>
          </m:fName>
          <m:e>
            <m:f>
              <m:f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f</m:t>
                </m:r>
                <m:d>
                  <m:d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c</m:t>
                    </m:r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+</m:t>
                    </m:r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h</m:t>
                    </m:r>
                  </m:e>
                </m:d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-</m:t>
                </m:r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f</m:t>
                </m:r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(</m:t>
                </m:r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c</m:t>
                </m:r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)</m:t>
                </m:r>
              </m:num>
              <m:den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h</m:t>
                </m:r>
              </m:den>
            </m:f>
          </m:e>
        </m:func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∈C</m:t>
        </m:r>
      </m:oMath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 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1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If this limit exists and is independent of the direction in which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h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reaches 0 on the complex plane, then the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must satisfy the Coauchy-Riemann conditions (C-R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u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R</m:t>
                </m:r>
              </m:sub>
            </m:sSub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v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I</m:t>
                </m:r>
              </m:sub>
            </m:sSub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nd</w:t>
      </w:r>
      <w:proofErr w:type="gram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u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I</m:t>
                </m:r>
              </m:sub>
            </m:sSub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-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v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R</m:t>
                </m:r>
              </m:sub>
            </m:sSub>
          </m:den>
        </m:f>
      </m:oMath>
      <w:r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ab/>
        <w:t xml:space="preserve">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2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Functions that satisfy C-R conditions throughout the domain are called analytical, </w:t>
      </w:r>
      <w:proofErr w:type="spell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holomorphic</w:t>
      </w:r>
      <w:proofErr w:type="spell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or </w:t>
      </w:r>
      <m:oMath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-differentiable functions. However, the C-R condition is too strong for the cost functions used in signal processing. Real valued function (i.e.</w:t>
      </w:r>
      <w:proofErr w:type="gramStart"/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</w:t>
      </w:r>
      <m:oMath>
        <w:proofErr w:type="gramEnd"/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v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0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) satisfying the C-R conditions would have to be a constant function, which obviously excludes it as a cost function used in optimization. Therefore, a non-analytical function must be used there. A less restrictive definition of differentiation is real sense differentiation or </w:t>
      </w:r>
      <m:oMath>
        <m:r>
          <m:rPr>
            <m:scr m:val="double-struck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-differentiation.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u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iv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: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U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→</m:t>
        </m:r>
        <m:r>
          <m:rPr>
            <m:scr m:val="double-struck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s </w:t>
      </w:r>
      <m:oMath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-differentiable at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∈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f there exists widely linear (or </w:t>
      </w:r>
      <m:oMath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-linear)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function </w:t>
      </w:r>
      <m:oMath>
        <w:proofErr w:type="gramEnd"/>
        <m:sSub>
          <m:sSub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L</m:t>
            </m:r>
          </m:e>
          <m:sub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c</m:t>
            </m:r>
          </m:sub>
        </m:sSub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h</m:t>
            </m:r>
          </m:e>
        </m:d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αh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β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h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 xml:space="preserve">, 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α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,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β</m:t>
        </m:r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∈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such that </w:t>
      </w:r>
      <w:sdt>
        <w:sdtPr>
          <w:rPr>
            <w:rFonts w:ascii="Times New Roman" w:eastAsia="Times New Roman" w:hAnsi="Times New Roman"/>
            <w:snapToGrid w:val="0"/>
            <w:sz w:val="22"/>
            <w:szCs w:val="22"/>
            <w:lang w:val="en-US" w:eastAsia="pl-PL" w:bidi="en-US"/>
          </w:rPr>
          <w:id w:val="85519026"/>
          <w:citation/>
        </w:sdtPr>
        <w:sdtContent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begin"/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instrText xml:space="preserve"> CITATION WAL87 \l 1045 </w:instrTex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separate"/>
          </w:r>
          <w:r w:rsidRPr="0066120F">
            <w:rPr>
              <w:rFonts w:ascii="Times New Roman" w:eastAsia="Times New Roman" w:hAnsi="Times New Roman"/>
              <w:noProof/>
              <w:sz w:val="22"/>
              <w:szCs w:val="22"/>
              <w:lang w:val="en-US" w:eastAsia="pl-PL" w:bidi="en-US"/>
            </w:rPr>
            <w:t>[51]</w: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end"/>
          </w:r>
        </w:sdtContent>
      </w:sdt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m:oMath>
        <m:func>
          <m:func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lim</m:t>
                </m:r>
              </m:e>
              <m:lim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h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→</m:t>
                </m:r>
                <m:r>
                  <m:rPr>
                    <m:sty m:val="p"/>
                  </m:r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0</m:t>
                </m:r>
              </m:lim>
            </m:limLow>
          </m:fName>
          <m:e>
            <m:f>
              <m:f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fPr>
              <m:num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f</m:t>
                </m:r>
                <m:d>
                  <m:d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c</m:t>
                    </m:r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+</m:t>
                    </m:r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h</m:t>
                    </m:r>
                  </m:e>
                </m:d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-</m:t>
                </m:r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f</m:t>
                </m:r>
                <m:d>
                  <m:d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c</m:t>
                    </m:r>
                  </m:e>
                </m:d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(</m:t>
                </m:r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h</m:t>
                </m:r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)</m:t>
                </m:r>
              </m:num>
              <m:den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h</m:t>
                    </m:r>
                  </m:e>
                </m:d>
              </m:den>
            </m:f>
          </m:e>
        </m:func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0</m:t>
        </m:r>
      </m:oMath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      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3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Function </w:t>
      </w:r>
      <m:oMath>
        <m:sSub>
          <m:sSub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L</m:t>
            </m:r>
          </m:e>
          <m: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c</m:t>
            </m:r>
          </m:sub>
        </m:sSub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h</m:t>
            </m:r>
          </m:e>
        </m:d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s called the </w:t>
      </w:r>
      <m:oMath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-differential of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t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.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f the function</w:t>
      </w:r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s </w:t>
      </w:r>
      <m:oMath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-differentiable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then </w:t>
      </w:r>
      <m:oMath>
        <w:proofErr w:type="gramEnd"/>
        <m:sSub>
          <m:sSub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L</m:t>
            </m:r>
          </m:e>
          <m:sub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c</m:t>
            </m:r>
          </m:sub>
        </m:sSub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h</m:t>
            </m:r>
          </m:e>
        </m:d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(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)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h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(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)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h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where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re complex partial derivatives defined below. If real and imaginary part of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have real partial derivative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at </w:t>
      </w:r>
      <m:oMath>
        <w:proofErr w:type="gramEnd"/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∈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one defines real partial derivative of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s </w:t>
      </w:r>
      <w:sdt>
        <w:sdtPr>
          <w:rPr>
            <w:rFonts w:ascii="Times New Roman" w:eastAsia="Times New Roman" w:hAnsi="Times New Roman"/>
            <w:snapToGrid w:val="0"/>
            <w:sz w:val="22"/>
            <w:szCs w:val="22"/>
            <w:lang w:val="en-US" w:eastAsia="pl-PL" w:bidi="en-US"/>
          </w:rPr>
          <w:id w:val="6060889"/>
          <w:citation/>
        </w:sdtPr>
        <w:sdtContent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begin"/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instrText xml:space="preserve"> CITATION OLL11 \l 1045 </w:instrTex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separate"/>
          </w:r>
          <w:r w:rsidRPr="0066120F">
            <w:rPr>
              <w:rFonts w:ascii="Times New Roman" w:eastAsia="Times New Roman" w:hAnsi="Times New Roman"/>
              <w:noProof/>
              <w:sz w:val="22"/>
              <w:szCs w:val="22"/>
              <w:lang w:val="en-US" w:eastAsia="pl-PL" w:bidi="en-US"/>
            </w:rPr>
            <w:t>[52]</w: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end"/>
          </w:r>
        </w:sdtContent>
      </w:sdt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x</m:t>
            </m:r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(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u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+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iv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)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x</m:t>
            </m:r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u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x</m:t>
            </m:r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i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v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x</m:t>
            </m:r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nd</w:t>
      </w:r>
      <w:proofErr w:type="gram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y</m:t>
            </m:r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(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u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+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iv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)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y</m:t>
            </m:r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u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y</m:t>
            </m:r>
          </m:den>
        </m:f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i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v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y</m:t>
            </m:r>
          </m:den>
        </m:f>
      </m:oMath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4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These partial derivatives define the directional derivative of the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n the direction of real and imaginary axis of the complex plane, respectively. In turn, complex partial derivative of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with respect to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re defined as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1</m:t>
            </m:r>
          </m:num>
          <m:den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2</m:t>
            </m:r>
          </m:den>
        </m:f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f>
              <m:f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f</m:t>
                </m:r>
              </m:num>
              <m:den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x</m:t>
                </m:r>
              </m:den>
            </m:f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-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i</m:t>
            </m:r>
            <m:f>
              <m:f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f</m:t>
                </m:r>
              </m:num>
              <m:den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y</m:t>
                </m:r>
              </m:den>
            </m:f>
          </m:e>
        </m:d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nd</w:t>
      </w:r>
      <w:proofErr w:type="gram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1</m:t>
            </m:r>
          </m:num>
          <m:den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2</m:t>
            </m:r>
          </m:den>
        </m:f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f>
              <m:f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f</m:t>
                </m:r>
              </m:num>
              <m:den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x</m:t>
                </m:r>
              </m:den>
            </m:f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+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i</m:t>
            </m:r>
            <m:f>
              <m:f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f</m:t>
                </m:r>
              </m:num>
              <m:den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∂y</m:t>
                </m:r>
              </m:den>
            </m:f>
          </m:e>
        </m:d>
      </m:oMath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5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Differential operators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re the basis of the so-called Wirtinger or </w:t>
      </w:r>
      <m:oMath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C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 xml:space="preserve"> </m:t>
        </m:r>
        <m:r>
          <m:rPr>
            <m:scr m:val="double-struck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-calculus </w:t>
      </w:r>
      <w:sdt>
        <w:sdtPr>
          <w:rPr>
            <w:rFonts w:ascii="Times New Roman" w:eastAsia="Times New Roman" w:hAnsi="Times New Roman"/>
            <w:snapToGrid w:val="0"/>
            <w:sz w:val="22"/>
            <w:szCs w:val="22"/>
            <w:lang w:val="en-US" w:eastAsia="pl-PL" w:bidi="en-US"/>
          </w:rPr>
          <w:id w:val="6060890"/>
          <w:citation/>
        </w:sdtPr>
        <w:sdtContent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begin"/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instrText xml:space="preserve"> CITATION WIR27 \l 1045 </w:instrTex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separate"/>
          </w:r>
          <w:r w:rsidRPr="0066120F">
            <w:rPr>
              <w:rFonts w:ascii="Times New Roman" w:eastAsia="Times New Roman" w:hAnsi="Times New Roman"/>
              <w:noProof/>
              <w:sz w:val="22"/>
              <w:szCs w:val="22"/>
              <w:lang w:val="en-US" w:eastAsia="pl-PL" w:bidi="en-US"/>
            </w:rPr>
            <w:t>[53]</w: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end"/>
          </w:r>
        </w:sdtContent>
      </w:sdt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. Formally, in </w:t>
      </w:r>
      <w:proofErr w:type="spell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Wirtinger</w:t>
      </w:r>
      <w:proofErr w:type="spell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calculus, the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s treated as a bivariate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(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,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)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treating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s independent variables. Then complex partial derivative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re determined by treating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and </w:t>
      </w:r>
      <m:oMath>
        <w:proofErr w:type="gramEnd"/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, respectively, as co</w:t>
      </w:r>
      <w:proofErr w:type="spell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nstant</w:t>
      </w:r>
      <w:proofErr w:type="spell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n</w:t>
      </w:r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. The usefulness of this calculus lies in the fact that the principles of summation, product,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gradient</w:t>
      </w:r>
      <w:proofErr w:type="gram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chain role are formally fulfilled as for real partial derivative. In this approach, C-R conditions are presented in a simple form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as </w:t>
      </w:r>
      <m:oMath>
        <w:proofErr w:type="gramEnd"/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0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which means that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lastRenderedPageBreak/>
        <w:t xml:space="preserve">holomorphic functions depend only 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and not on </w:t>
      </w:r>
      <m:oMath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. This means that in the case of holomorphic functions, the classic complex derivative in 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1) coincides with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n 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5) and that it is a special case of the </w:t>
      </w:r>
      <w:proofErr w:type="spell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Wirtinger</w:t>
      </w:r>
      <w:proofErr w:type="spell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calculus. 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At the stationary point of the real valued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function </w:t>
      </w:r>
      <m:oMath>
        <w:proofErr w:type="gramEnd"/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>,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both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vanish </w:t>
      </w:r>
      <w:sdt>
        <w:sdtPr>
          <w:rPr>
            <w:rFonts w:ascii="Times New Roman" w:eastAsia="Times New Roman" w:hAnsi="Times New Roman"/>
            <w:snapToGrid w:val="0"/>
            <w:sz w:val="22"/>
            <w:szCs w:val="22"/>
            <w:lang w:val="en-US" w:eastAsia="pl-PL" w:bidi="en-US"/>
          </w:rPr>
          <w:id w:val="6060891"/>
          <w:citation/>
        </w:sdtPr>
        <w:sdtContent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begin"/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instrText xml:space="preserve"> CITATION WAL87 \l 1045 </w:instrTex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separate"/>
          </w:r>
          <w:r w:rsidRPr="0066120F">
            <w:rPr>
              <w:rFonts w:ascii="Times New Roman" w:eastAsia="Times New Roman" w:hAnsi="Times New Roman"/>
              <w:noProof/>
              <w:sz w:val="22"/>
              <w:szCs w:val="22"/>
              <w:lang w:val="en-US" w:eastAsia="pl-PL" w:bidi="en-US"/>
            </w:rPr>
            <w:t>[51]</w: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end"/>
          </w:r>
        </w:sdtContent>
      </w:sdt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. It is important, however, that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only </w:t>
      </w:r>
      <m:oMath>
        <w:proofErr w:type="gramEnd"/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, also called conjugate partial derivative, defines the direction of maximum rate of change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,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.e.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,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t defines complex gradient.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The theory of </w:t>
      </w:r>
      <w:proofErr w:type="spell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Wirtinger</w:t>
      </w:r>
      <w:proofErr w:type="spell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calculus extends naturally to the case of complex valued functions of vector or matrix domain </w:t>
      </w:r>
      <w:sdt>
        <w:sdtPr>
          <w:rPr>
            <w:rFonts w:ascii="Times New Roman" w:eastAsia="Times New Roman" w:hAnsi="Times New Roman"/>
            <w:snapToGrid w:val="0"/>
            <w:sz w:val="22"/>
            <w:szCs w:val="22"/>
            <w:lang w:val="en-US" w:eastAsia="pl-PL" w:bidi="en-US"/>
          </w:rPr>
          <w:id w:val="6060892"/>
          <w:citation/>
        </w:sdtPr>
        <w:sdtContent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begin"/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instrText xml:space="preserve"> CITATION NOV081 \l 1045 </w:instrTex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separate"/>
          </w:r>
          <w:r w:rsidRPr="0066120F">
            <w:rPr>
              <w:rFonts w:ascii="Times New Roman" w:eastAsia="Times New Roman" w:hAnsi="Times New Roman"/>
              <w:noProof/>
              <w:sz w:val="22"/>
              <w:szCs w:val="22"/>
              <w:lang w:val="en-US" w:eastAsia="pl-PL" w:bidi="en-US"/>
            </w:rPr>
            <w:t>[34]</w: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end"/>
          </w:r>
        </w:sdtContent>
      </w:sdt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. For real differentiable functions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 xml:space="preserve"> 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: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U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 xml:space="preserve"> 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⊂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 xml:space="preserve"> 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m:rPr>
                <m:scr m:val="double-struck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C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n</m:t>
            </m:r>
          </m:sup>
        </m:sSup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×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m:rPr>
                <m:scr m:val="double-struck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C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n</m:t>
            </m:r>
          </m:sup>
        </m:sSup>
        <m:r>
          <m:rPr>
            <m:scr m:val="double-struck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→C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we define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(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,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)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≡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f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Times New Roman"/>
                            <w:i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,</m:t>
                </m:r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…</m:t>
                </m:r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f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Times New Roman"/>
                            <w:i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n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for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(</m:t>
            </m:r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1,</m:t>
                </m:r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…</m:t>
                </m:r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,</m:t>
                </m:r>
              </m:sub>
            </m:sSub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n</m:t>
                </m:r>
              </m:sub>
            </m:sSub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)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similarly </w:t>
      </w:r>
      <m:oMath>
        <w:proofErr w:type="gramEnd"/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(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,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*</m:t>
            </m:r>
          </m:sup>
        </m:sSup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)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≡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f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eastAsia="Times New Roman" w:hAnsi="Times New Roman"/>
                            <w:i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,</m:t>
                </m:r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…</m:t>
                </m:r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,</m:t>
                </m:r>
                <m:f>
                  <m:f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f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eastAsia="Times New Roman" w:hAnsi="Times New Roman"/>
                            <w:i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*</m:t>
                        </m:r>
                      </m:sup>
                    </m:sSubSup>
                  </m:den>
                </m:f>
              </m:e>
            </m:d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where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i</m:t>
                </m:r>
              </m:sub>
            </m:sSub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i</m:t>
                </m:r>
              </m:sub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bSup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re defined in (5). Similarly for complex valued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of matrix ar</w:t>
      </w:r>
      <w:proofErr w:type="spell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gument</w:t>
      </w:r>
      <w:proofErr w:type="spell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ij</m:t>
                </m:r>
              </m:sub>
            </m:sSub>
          </m:e>
        </m:d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we can define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Z</m:t>
            </m:r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≡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Z</m:t>
            </m:r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f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Times New Roman" w:hAnsi="Times New Roman"/>
                            <w:i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ij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≡</m:t>
        </m:r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den>
        </m:f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≜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f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eastAsia="Times New Roman" w:hAnsi="Times New Roman"/>
                            <w:i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Times New Roman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napToGrid w:val="0"/>
                            <w:sz w:val="22"/>
                            <w:szCs w:val="22"/>
                            <w:lang w:val="en-US" w:eastAsia="pl-PL" w:bidi="en-US"/>
                          </w:rPr>
                          <m:t>*</m:t>
                        </m:r>
                      </m:sup>
                    </m:sSubSup>
                  </m:den>
                </m:f>
              </m:e>
            </m:d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s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n×m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complex matrix where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>
              <m:sSub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ij</m:t>
                </m:r>
              </m:sub>
            </m:sSub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nd </w:t>
      </w:r>
      <m:oMath>
        <m:f>
          <m:f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fPr>
          <m:num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f</m:t>
            </m:r>
          </m:num>
          <m:den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∂</m:t>
            </m:r>
            <m:sSubSup>
              <m:sSub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ij</m:t>
                </m:r>
              </m:sub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bSup>
          </m:den>
        </m:f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are defined in (5). For real valued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at the stationary point both gradient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(or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Z</m:t>
            </m:r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n matrix case) and conjugate gradient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(or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n matrix case) also vanish. Hence gradient descent optimization scheme of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use the following update role </w:t>
      </w:r>
      <m:oMath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∆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sSub>
          <m:sSub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+1</m:t>
            </m:r>
          </m:sub>
        </m:sSub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-</m:t>
        </m:r>
        <m:sSub>
          <m:sSub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</m:sub>
        </m:sSub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-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μ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 xml:space="preserve"> </m:t>
        </m:r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for vector case and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m:oMath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∆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Z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sSub>
          <m:sSub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+1</m:t>
            </m:r>
          </m:sub>
        </m:sSub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-</m:t>
        </m:r>
        <m:sSub>
          <m:sSub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  <m: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t</m:t>
            </m:r>
          </m:sub>
        </m:sSub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-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μ</m:t>
        </m:r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  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6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in</w:t>
      </w:r>
      <w:proofErr w:type="gram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matrix case. Similarly in this case the direction of maximum rate of change of function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s determined by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(or </w:t>
      </w:r>
      <m:oMath>
        <m:sSub>
          <m:sSub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∇</m:t>
            </m:r>
          </m:e>
          <m:sub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sub>
        </m:sSub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</m:oMath>
      <w:r w:rsidRPr="002D6B16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in matrix case)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,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.e.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,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by conjugate gradient. 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Expressing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</m:d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(or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</m:e>
        </m:d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n matrix case) in dual form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z,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e>
        </m:d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(or </w:t>
      </w:r>
      <m:oMath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,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e>
        </m:d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in matrix case) and defining vector and matrix inner product as </w:t>
      </w:r>
      <m:oMath>
        <m:d>
          <m:dPr>
            <m:begChr m:val="〈"/>
            <m:endChr m:val="〉"/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u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,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w</m:t>
            </m:r>
          </m:e>
        </m:d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u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H</m:t>
            </m:r>
          </m:sup>
        </m:sSup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w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2D6B16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nd</w:t>
      </w:r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U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,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W</m:t>
            </m:r>
          </m:e>
        </m:d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trace(</m:t>
        </m:r>
        <m:sSup>
          <m:sSup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U</m:t>
            </m:r>
          </m:e>
          <m:sup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H</m:t>
            </m:r>
          </m:sup>
        </m:sSup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W</m:t>
        </m:r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)</m:t>
        </m:r>
      </m:oMath>
      <w:r w:rsidRPr="00DF793F">
        <w:rPr>
          <w:rFonts w:ascii="Times New Roman" w:eastAsia="Times New Roman" w:hAnsi="Times New Roman"/>
          <w:i/>
          <w:snapToGrid w:val="0"/>
          <w:sz w:val="22"/>
          <w:szCs w:val="22"/>
          <w:lang w:val="en-US" w:eastAsia="pl-PL" w:bidi="en-US"/>
        </w:rPr>
        <w:t xml:space="preserve">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respectively, it can be written first-order Taylor expansion in terms of the both arguments. In vector case 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  </w:t>
      </w:r>
      <m:oMath>
        <m: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∆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,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d>
          <m:dPr>
            <m:begChr m:val="〈"/>
            <m:endChr m:val="〉"/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∆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∇</m:t>
                </m:r>
              </m:e>
              <m:sub>
                <m:sSup>
                  <m:sSup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z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*</m:t>
                    </m:r>
                  </m:sup>
                </m:sSup>
              </m:sub>
            </m:s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f</m:t>
            </m:r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d>
          <m:dPr>
            <m:begChr m:val="〈"/>
            <m:endChr m:val="〉"/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∆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∇</m:t>
                </m:r>
              </m:e>
              <m:sub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sub>
            </m:s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f</m:t>
            </m:r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2</m:t>
        </m:r>
        <m:r>
          <m:rPr>
            <m:scr m:val="script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e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{</m:t>
        </m:r>
        <m:d>
          <m:dPr>
            <m:begChr m:val="〈"/>
            <m:endChr m:val="〉"/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∆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∇</m:t>
                </m:r>
              </m:e>
              <m:sub>
                <m:sSup>
                  <m:sSup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z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*</m:t>
                    </m:r>
                  </m:sup>
                </m:sSup>
              </m:sub>
            </m:s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f</m:t>
            </m:r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}</m:t>
        </m:r>
      </m:oMath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        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7)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nd</w:t>
      </w:r>
      <w:proofErr w:type="gram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similarly in matrix case</w:t>
      </w:r>
    </w:p>
    <w:p w:rsidR="005D17EC" w:rsidRPr="00475CC7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02"/>
        <w:jc w:val="right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 </w:t>
      </w:r>
      <m:oMath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∆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d>
          <m:dPr>
            <m:ctrlPr>
              <w:rPr>
                <w:rFonts w:ascii="Cambria Math" w:eastAsia="Times New Roman" w:hAnsi="Times New Roman"/>
                <w:i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  <m: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,</m:t>
            </m:r>
            <m:sSup>
              <m:sSupPr>
                <m:ctrlPr>
                  <w:rPr>
                    <w:rFonts w:ascii="Cambria Math" w:eastAsia="Times New Roman" w:hAnsi="Times New Roman"/>
                    <w:i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d>
          <m:dPr>
            <m:begChr m:val="〈"/>
            <m:endChr m:val="〉"/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∆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∇</m:t>
                </m:r>
              </m:e>
              <m:sub>
                <m:sSup>
                  <m:sSup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Z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*</m:t>
                    </m:r>
                  </m:sup>
                </m:sSup>
              </m:sub>
            </m:s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f</m:t>
            </m:r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+</m:t>
        </m:r>
        <m:d>
          <m:dPr>
            <m:begChr m:val="〈"/>
            <m:endChr m:val="〉"/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∆</m:t>
            </m:r>
            <m:sSup>
              <m:sSup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∇</m:t>
                </m:r>
              </m:e>
              <m:sub>
                <m: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  <m:t>Z</m:t>
                </m:r>
              </m:sub>
            </m:s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f</m:t>
            </m:r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2</m:t>
        </m:r>
        <m:r>
          <m:rPr>
            <m:scr m:val="script"/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R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e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{</m:t>
        </m:r>
        <m:d>
          <m:dPr>
            <m:begChr m:val="〈"/>
            <m:endChr m:val="〉"/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∆</m:t>
            </m:r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Z</m:t>
            </m:r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∇</m:t>
                </m:r>
              </m:e>
              <m:sub>
                <m:sSup>
                  <m:sSupPr>
                    <m:ctrlPr>
                      <w:rPr>
                        <w:rFonts w:ascii="Cambria Math" w:eastAsia="Times New Roman" w:hAnsi="Times New Roman"/>
                        <w:i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Z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*</m:t>
                    </m:r>
                  </m:sup>
                </m:sSup>
              </m:sub>
            </m:sSub>
            <m:r>
              <w:rPr>
                <w:rFonts w:ascii="Cambria Math" w:eastAsia="Times New Roman" w:hAnsi="Cambria Math"/>
                <w:snapToGrid w:val="0"/>
                <w:sz w:val="22"/>
                <w:szCs w:val="22"/>
                <w:lang w:val="en-US" w:eastAsia="pl-PL" w:bidi="en-US"/>
              </w:rPr>
              <m:t>f</m:t>
            </m:r>
          </m:e>
        </m:d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}</m:t>
        </m:r>
      </m:oMath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ab/>
        <w:t xml:space="preserve">            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8)</w:t>
      </w:r>
    </w:p>
    <w:p w:rsidR="005D17EC" w:rsidRDefault="005D17EC" w:rsidP="005D17EC">
      <w:pPr>
        <w:pBdr>
          <w:top w:val="nil"/>
          <w:left w:val="nil"/>
          <w:bottom w:val="nil"/>
          <w:right w:val="nil"/>
          <w:between w:val="nil"/>
        </w:pBdr>
        <w:spacing w:before="20" w:line="360" w:lineRule="auto"/>
        <w:ind w:firstLine="284"/>
        <w:jc w:val="both"/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</w:pP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Update role of the form 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7) and (</w:t>
      </w:r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A</w:t>
      </w:r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8) leads to a </w:t>
      </w:r>
      <w:proofErr w:type="spell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nonpositive</w:t>
      </w:r>
      <w:proofErr w:type="spellEnd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 </w:t>
      </w:r>
      <w:proofErr w:type="gramStart"/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increment </w:t>
      </w:r>
      <m:oMath>
        <w:proofErr w:type="gramEnd"/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∆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f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=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-</m:t>
        </m:r>
        <m:r>
          <m:rPr>
            <m:sty m:val="p"/>
          </m:rPr>
          <w:rPr>
            <w:rFonts w:ascii="Cambria Math" w:eastAsia="Times New Roman" w:hAnsi="Times New Roman"/>
            <w:snapToGrid w:val="0"/>
            <w:sz w:val="22"/>
            <w:szCs w:val="22"/>
            <w:lang w:val="en-US" w:eastAsia="pl-PL" w:bidi="en-US"/>
          </w:rPr>
          <m:t>2</m:t>
        </m:r>
        <m:r>
          <w:rPr>
            <w:rFonts w:ascii="Cambria Math" w:eastAsia="Times New Roman" w:hAnsi="Cambria Math"/>
            <w:snapToGrid w:val="0"/>
            <w:sz w:val="22"/>
            <w:szCs w:val="22"/>
            <w:lang w:val="en-US" w:eastAsia="pl-PL" w:bidi="en-US"/>
          </w:rPr>
          <m:t>μ</m:t>
        </m:r>
        <m:sSup>
          <m:sSupPr>
            <m:ctrl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eastAsia="Times New Roman" w:hAnsi="Times New Roman"/>
                    <w:snapToGrid w:val="0"/>
                    <w:sz w:val="22"/>
                    <w:szCs w:val="22"/>
                    <w:lang w:val="en-US" w:eastAsia="pl-PL" w:bidi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∇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snapToGrid w:val="0"/>
                        <w:sz w:val="22"/>
                        <w:szCs w:val="22"/>
                        <w:lang w:val="en-US" w:eastAsia="pl-PL" w:bidi="en-US"/>
                      </w:rPr>
                      <m:t>Z</m:t>
                    </m:r>
                  </m:sub>
                </m:sSub>
                <m:r>
                  <w:rPr>
                    <w:rFonts w:ascii="Cambria Math" w:eastAsia="Times New Roman" w:hAnsi="Cambria Math"/>
                    <w:snapToGrid w:val="0"/>
                    <w:sz w:val="22"/>
                    <w:szCs w:val="22"/>
                    <w:lang w:val="en-US" w:eastAsia="pl-PL" w:bidi="en-US"/>
                  </w:rPr>
                  <m:t>f</m:t>
                </m:r>
              </m:e>
            </m:d>
          </m:e>
          <m:sup>
            <m:r>
              <m:rPr>
                <m:sty m:val="p"/>
              </m:rPr>
              <w:rPr>
                <w:rFonts w:ascii="Cambria Math" w:eastAsia="Times New Roman" w:hAnsi="Times New Roman"/>
                <w:snapToGrid w:val="0"/>
                <w:sz w:val="22"/>
                <w:szCs w:val="22"/>
                <w:lang w:val="en-US" w:eastAsia="pl-PL" w:bidi="en-US"/>
              </w:rPr>
              <m:t>2</m:t>
            </m:r>
          </m:sup>
        </m:sSup>
      </m:oMath>
      <w:r w:rsidRPr="00475CC7"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 xml:space="preserve">, that can be easily shown using Couchy-Schwartz inequality </w:t>
      </w:r>
      <w:sdt>
        <w:sdtPr>
          <w:rPr>
            <w:rFonts w:ascii="Times New Roman" w:eastAsia="Times New Roman" w:hAnsi="Times New Roman"/>
            <w:snapToGrid w:val="0"/>
            <w:sz w:val="22"/>
            <w:szCs w:val="22"/>
            <w:lang w:val="en-US" w:eastAsia="pl-PL" w:bidi="en-US"/>
          </w:rPr>
          <w:id w:val="85519030"/>
          <w:citation/>
        </w:sdtPr>
        <w:sdtContent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begin"/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instrText xml:space="preserve"> CITATION WAL87 \l 1045 </w:instrTex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separate"/>
          </w:r>
          <w:r w:rsidRPr="0066120F">
            <w:rPr>
              <w:rFonts w:ascii="Times New Roman" w:eastAsia="Times New Roman" w:hAnsi="Times New Roman"/>
              <w:noProof/>
              <w:sz w:val="22"/>
              <w:szCs w:val="22"/>
              <w:lang w:val="en-US" w:eastAsia="pl-PL" w:bidi="en-US"/>
            </w:rPr>
            <w:t>[51]</w:t>
          </w:r>
          <w:r w:rsidRPr="00475CC7">
            <w:rPr>
              <w:rFonts w:ascii="Times New Roman" w:eastAsia="Times New Roman" w:hAnsi="Times New Roman"/>
              <w:snapToGrid w:val="0"/>
              <w:sz w:val="22"/>
              <w:szCs w:val="22"/>
              <w:lang w:val="en-US" w:eastAsia="pl-PL" w:bidi="en-US"/>
            </w:rPr>
            <w:fldChar w:fldCharType="end"/>
          </w:r>
        </w:sdtContent>
      </w:sdt>
      <w:r>
        <w:rPr>
          <w:rFonts w:ascii="Times New Roman" w:eastAsia="Times New Roman" w:hAnsi="Times New Roman"/>
          <w:snapToGrid w:val="0"/>
          <w:sz w:val="22"/>
          <w:szCs w:val="22"/>
          <w:lang w:val="en-US" w:eastAsia="pl-PL" w:bidi="en-US"/>
        </w:rPr>
        <w:t>.</w:t>
      </w:r>
    </w:p>
    <w:p w:rsidR="00F12E0C" w:rsidRPr="008D6480" w:rsidRDefault="00F12E0C">
      <w:pPr>
        <w:rPr>
          <w:lang w:val="en-US"/>
        </w:rPr>
      </w:pPr>
    </w:p>
    <w:sectPr w:rsidR="00F12E0C" w:rsidRPr="008D6480" w:rsidSect="002630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stylePaneFormatFilter w:val="1028"/>
  <w:defaultTabStop w:val="708"/>
  <w:hyphenationZone w:val="425"/>
  <w:characterSpacingControl w:val="doNotCompress"/>
  <w:compat/>
  <w:rsids>
    <w:rsidRoot w:val="008D6480"/>
    <w:rsid w:val="002342FA"/>
    <w:rsid w:val="002630BC"/>
    <w:rsid w:val="002E7903"/>
    <w:rsid w:val="004279F9"/>
    <w:rsid w:val="00570406"/>
    <w:rsid w:val="005D17EC"/>
    <w:rsid w:val="006260BC"/>
    <w:rsid w:val="00730110"/>
    <w:rsid w:val="008D6480"/>
    <w:rsid w:val="00B00340"/>
    <w:rsid w:val="00B85EAE"/>
    <w:rsid w:val="00CD5CF9"/>
    <w:rsid w:val="00D04692"/>
    <w:rsid w:val="00F067B6"/>
    <w:rsid w:val="00F12E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D17E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unhideWhenUsed/>
    <w:rsid w:val="008D648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D6480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D6480"/>
  </w:style>
  <w:style w:type="paragraph" w:styleId="Tekstdymka">
    <w:name w:val="Balloon Text"/>
    <w:basedOn w:val="Normalny"/>
    <w:link w:val="TekstdymkaZnak"/>
    <w:uiPriority w:val="99"/>
    <w:semiHidden/>
    <w:unhideWhenUsed/>
    <w:rsid w:val="008D648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D64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kwadrat.xsl" StyleName="ISO 690 - odwołanie numeryczne [n]">
  <b:Source>
    <b:Tag>WAL87</b:Tag>
    <b:SourceType>Book</b:SourceType>
    <b:Guid>{A0C2FC5B-ED06-4BDF-8534-DA9F736ADA34}</b:Guid>
    <b:LCID>0</b:LCID>
    <b:Author>
      <b:Author>
        <b:NameList>
          <b:Person>
            <b:Last>WALTER</b:Last>
            <b:First>Rudin</b:First>
          </b:Person>
        </b:NameList>
      </b:Author>
    </b:Author>
    <b:Title>Real and complex analysis</b:Title>
    <b:Year>1987</b:Year>
    <b:RefOrder>32</b:RefOrder>
  </b:Source>
  <b:Source>
    <b:Tag>ERI09</b:Tag>
    <b:SourceType>ArticleInAPeriodical</b:SourceType>
    <b:Guid>{EC744084-7673-40D4-B7BA-977E93A00A6A}</b:Guid>
    <b:LCID>0</b:LCID>
    <b:Author>
      <b:Author>
        <b:NameList>
          <b:Person>
            <b:Last>ERIKSSON</b:Last>
            <b:First>Jan</b:First>
          </b:Person>
          <b:Person>
            <b:Last>OLLILA</b:Last>
            <b:First>Esa</b:First>
          </b:Person>
          <b:Person>
            <b:Last>KOIVUNEN</b:Last>
            <b:First>Visa</b:First>
          </b:Person>
        </b:NameList>
      </b:Author>
    </b:Author>
    <b:Title>Statistics for complex random variables revisited</b:Title>
    <b:PeriodicalTitle>In: 2009 IEEE International Conference on Acoustics, Speech and Signal Processing. IEEE</b:PeriodicalTitle>
    <b:Year>2009</b:Year>
    <b:Issue>pp. 3565-3568</b:Issue>
    <b:RefOrder>33</b:RefOrder>
  </b:Source>
  <b:Source>
    <b:Tag>PIC95</b:Tag>
    <b:SourceType>ArticleInAPeriodical</b:SourceType>
    <b:Guid>{8F0CE827-50D4-4793-ABFE-F545DAF6F13B}</b:Guid>
    <b:LCID>0</b:LCID>
    <b:Author>
      <b:Author>
        <b:NameList>
          <b:Person>
            <b:Last>PICINBONO</b:Last>
            <b:First>Bernard</b:First>
          </b:Person>
          <b:Person>
            <b:Last>CHEVALIER</b:Last>
            <b:First>Pascal</b:First>
          </b:Person>
        </b:NameList>
      </b:Author>
    </b:Author>
    <b:Title>Widely linear estimation with complex data</b:Title>
    <b:Year>1995</b:Year>
    <b:PeriodicalTitle>IEEE transactions on Signal Processing</b:PeriodicalTitle>
    <b:Issue>43.8: pp. 2030-2033</b:Issue>
    <b:RefOrder>34</b:RefOrder>
  </b:Source>
  <b:Source>
    <b:Tag>OLL11</b:Tag>
    <b:SourceType>ArticleInAPeriodical</b:SourceType>
    <b:Guid>{E3D87DE6-3330-4D49-9376-AD261887CBAC}</b:Guid>
    <b:LCID>0</b:LCID>
    <b:Author>
      <b:Author>
        <b:NameList>
          <b:Person>
            <b:Last>OLLILA</b:Last>
            <b:First>Esa</b:First>
          </b:Person>
          <b:Person>
            <b:Last>KOIVUNEN</b:Last>
            <b:First>Visa</b:First>
          </b:Person>
          <b:Person>
            <b:Last>POOR</b:Last>
            <b:First>H.</b:First>
            <b:Middle>Vincent</b:Middle>
          </b:Person>
        </b:NameList>
      </b:Author>
    </b:Author>
    <b:Title>Complex-valued signal processing—essential models, tools and statistics</b:Title>
    <b:PeriodicalTitle>In: 2011 Information Theory and Applications Workshop. IEEE</b:PeriodicalTitle>
    <b:Year>2011</b:Year>
    <b:Issue>pp. 1-10</b:Issue>
    <b:RefOrder>35</b:RefOrder>
  </b:Source>
  <b:Source>
    <b:Tag>WIR27</b:Tag>
    <b:SourceType>ArticleInAPeriodical</b:SourceType>
    <b:Guid>{1A8F0B79-4BA4-40C6-B362-A2953D462724}</b:Guid>
    <b:LCID>0</b:LCID>
    <b:Author>
      <b:Author>
        <b:NameList>
          <b:Person>
            <b:Last>WIRTINGER</b:Last>
            <b:First>Wilhelm</b:First>
          </b:Person>
        </b:NameList>
      </b:Author>
    </b:Author>
    <b:Title>Zur formalen theorie der funktionen von mehr komplexen veränderlichen</b:Title>
    <b:PeriodicalTitle>Mathematische Annalen</b:PeriodicalTitle>
    <b:Year>1927</b:Year>
    <b:Issue>97.1: pp. 357-375</b:Issue>
    <b:RefOrder>36</b:RefOrder>
  </b:Source>
  <b:Source>
    <b:Tag>NOV081</b:Tag>
    <b:SourceType>ArticleInAPeriodical</b:SourceType>
    <b:Guid>{38149008-DA9E-4CD1-9E42-50F193C5C82C}</b:Guid>
    <b:LCID>0</b:LCID>
    <b:Author>
      <b:Author>
        <b:NameList>
          <b:Person>
            <b:Last>NOVEY</b:Last>
            <b:First>Michael</b:First>
          </b:Person>
          <b:Person>
            <b:Last>ADALI</b:Last>
            <b:First>Tulay</b:First>
          </b:Person>
        </b:NameList>
      </b:Author>
    </b:Author>
    <b:Title>Complex ICA by negentropy maximization</b:Title>
    <b:PeriodicalTitle>IEEE Transactions on Neural Networks</b:PeriodicalTitle>
    <b:Year>2008</b:Year>
    <b:Issue>19.4: pp. 596-609</b:Issue>
    <b:RefOrder>14</b:RefOrder>
  </b:Source>
  <b:Source>
    <b:Tag>MEY00</b:Tag>
    <b:SourceType>Book</b:SourceType>
    <b:Guid>{396CA005-1604-4438-AAF6-5C619410021B}</b:Guid>
    <b:LCID>0</b:LCID>
    <b:Author>
      <b:Author>
        <b:NameList>
          <b:Person>
            <b:Last>MEYER</b:Last>
            <b:First>Carl</b:First>
            <b:Middle>D.</b:Middle>
          </b:Person>
        </b:NameList>
      </b:Author>
    </b:Author>
    <b:Title>Matrix analysis and applied linear algebra</b:Title>
    <b:Year>2000</b:Year>
    <b:Publisher>Siam</b:Publisher>
    <b:RefOrder>37</b:RefOrder>
  </b:Source>
</b:Sources>
</file>

<file path=customXml/itemProps1.xml><?xml version="1.0" encoding="utf-8"?>
<ds:datastoreItem xmlns:ds="http://schemas.openxmlformats.org/officeDocument/2006/customXml" ds:itemID="{2C14E832-0CC9-420A-BF34-42050E29C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3</Words>
  <Characters>4879</Characters>
  <Application>Microsoft Office Word</Application>
  <DocSecurity>0</DocSecurity>
  <Lines>40</Lines>
  <Paragraphs>11</Paragraphs>
  <ScaleCrop>false</ScaleCrop>
  <Company>Microsoft</Company>
  <LinksUpToDate>false</LinksUpToDate>
  <CharactersWithSpaces>5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</dc:creator>
  <cp:lastModifiedBy>DM</cp:lastModifiedBy>
  <cp:revision>3</cp:revision>
  <dcterms:created xsi:type="dcterms:W3CDTF">2023-02-01T12:08:00Z</dcterms:created>
  <dcterms:modified xsi:type="dcterms:W3CDTF">2023-05-19T22:15:00Z</dcterms:modified>
</cp:coreProperties>
</file>